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716DF" w14:textId="2F6E8BCD" w:rsidR="00C57A9B" w:rsidRDefault="004761A7" w:rsidP="00C57A9B">
      <w:pPr>
        <w:jc w:val="center"/>
        <w:rPr>
          <w:rFonts w:ascii="Times New Roman" w:hAnsi="Times New Roman"/>
        </w:rPr>
      </w:pPr>
      <w:bookmarkStart w:id="0" w:name="OLE_LINK33"/>
      <w:bookmarkStart w:id="1" w:name="OLE_LINK34"/>
      <w:bookmarkStart w:id="2" w:name="OLE_LINK19"/>
      <w:r>
        <w:rPr>
          <w:rFonts w:ascii="Times New Roman" w:hAnsi="Times New Roman"/>
        </w:rPr>
        <w:t xml:space="preserve">S3 </w:t>
      </w:r>
      <w:r w:rsidR="00C57A9B">
        <w:rPr>
          <w:rFonts w:ascii="Times New Roman" w:hAnsi="Times New Roman"/>
        </w:rPr>
        <w:t>Table</w:t>
      </w:r>
      <w:r>
        <w:rPr>
          <w:rFonts w:ascii="Times New Roman" w:hAnsi="Times New Roman"/>
        </w:rPr>
        <w:t>.</w:t>
      </w:r>
      <w:r w:rsidR="00C57A9B" w:rsidRPr="001B3377">
        <w:t xml:space="preserve"> </w:t>
      </w:r>
      <w:r w:rsidR="00C57A9B" w:rsidRPr="001B3377">
        <w:rPr>
          <w:rFonts w:ascii="Times New Roman" w:hAnsi="Times New Roman"/>
        </w:rPr>
        <w:t xml:space="preserve">Summary </w:t>
      </w:r>
      <w:r w:rsidR="00C57A9B">
        <w:rPr>
          <w:rFonts w:ascii="Times New Roman" w:hAnsi="Times New Roman"/>
        </w:rPr>
        <w:t xml:space="preserve">results </w:t>
      </w:r>
      <w:r w:rsidR="00C57A9B" w:rsidRPr="001B3377">
        <w:rPr>
          <w:rFonts w:ascii="Times New Roman" w:hAnsi="Times New Roman"/>
        </w:rPr>
        <w:t xml:space="preserve">of </w:t>
      </w:r>
      <w:r w:rsidR="00C57A9B">
        <w:rPr>
          <w:rFonts w:ascii="Times New Roman" w:hAnsi="Times New Roman"/>
        </w:rPr>
        <w:t xml:space="preserve">TWAS </w:t>
      </w:r>
      <w:r w:rsidR="00C57A9B" w:rsidRPr="001B3377">
        <w:rPr>
          <w:rFonts w:ascii="Times New Roman" w:hAnsi="Times New Roman"/>
        </w:rPr>
        <w:t>fine-mapping</w:t>
      </w:r>
      <w:r w:rsidR="00C57A9B">
        <w:rPr>
          <w:rFonts w:ascii="Times New Roman" w:hAnsi="Times New Roman"/>
        </w:rPr>
        <w:t xml:space="preserve"> in UK Biobank (down-sampled)</w:t>
      </w:r>
    </w:p>
    <w:p w14:paraId="7EEF33A8" w14:textId="77777777" w:rsidR="004761A7" w:rsidRDefault="004761A7" w:rsidP="00C57A9B">
      <w:pPr>
        <w:jc w:val="center"/>
        <w:rPr>
          <w:rFonts w:ascii="Times New Roman" w:hAnsi="Times New Roman"/>
        </w:rPr>
      </w:pPr>
    </w:p>
    <w:tbl>
      <w:tblPr>
        <w:tblStyle w:val="TableGrid"/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870"/>
        <w:gridCol w:w="1110"/>
        <w:gridCol w:w="1350"/>
        <w:gridCol w:w="1080"/>
        <w:gridCol w:w="1800"/>
        <w:gridCol w:w="1170"/>
        <w:gridCol w:w="1170"/>
        <w:gridCol w:w="1260"/>
      </w:tblGrid>
      <w:tr w:rsidR="00C57A9B" w:rsidRPr="00AE6527" w14:paraId="2D2D53A1" w14:textId="77777777" w:rsidTr="00120B84">
        <w:trPr>
          <w:jc w:val="center"/>
        </w:trPr>
        <w:tc>
          <w:tcPr>
            <w:tcW w:w="870" w:type="dxa"/>
            <w:tcBorders>
              <w:left w:val="nil"/>
              <w:right w:val="nil"/>
            </w:tcBorders>
            <w:vAlign w:val="center"/>
          </w:tcPr>
          <w:p w14:paraId="09E5245C" w14:textId="77777777" w:rsidR="00C57A9B" w:rsidRPr="00AE6527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it</w:t>
            </w:r>
          </w:p>
        </w:tc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36B08B81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GWAS risk region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DE4A28A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Significant</w:t>
            </w:r>
          </w:p>
          <w:p w14:paraId="373C5755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TWAS gene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0EF317F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TWAS risk region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34A91E8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sk regions with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WAS or </w:t>
            </w: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WA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gnal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C30AC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ABIO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40395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FOCU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A67CE" w14:textId="77777777" w:rsidR="00C57A9B" w:rsidRPr="005142B9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>FOGS</w:t>
            </w:r>
          </w:p>
        </w:tc>
      </w:tr>
      <w:tr w:rsidR="00C57A9B" w:rsidRPr="00AE6527" w14:paraId="17628E36" w14:textId="77777777" w:rsidTr="00120B84">
        <w:trPr>
          <w:jc w:val="center"/>
        </w:trPr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3EEE22D4" w14:textId="77777777" w:rsidR="00C57A9B" w:rsidRPr="00AE6527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S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14:paraId="50BAE29A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C9401A4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50FC64C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93723A9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5FB9E7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9 (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6B8C8A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3" w:name="OLE_LINK191"/>
            <w:bookmarkStart w:id="4" w:name="OLE_LINK192"/>
            <w:r w:rsidRPr="00FB6096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bookmarkEnd w:id="3"/>
            <w:bookmarkEnd w:id="4"/>
            <w:r w:rsidRPr="00FB6096"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FB57C1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62 (3)</w:t>
            </w:r>
          </w:p>
        </w:tc>
      </w:tr>
      <w:tr w:rsidR="00C57A9B" w:rsidRPr="00AE6527" w14:paraId="5CBA9ADB" w14:textId="77777777" w:rsidTr="00120B84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AF67446" w14:textId="77777777" w:rsidR="00C57A9B" w:rsidRDefault="00C57A9B" w:rsidP="00120B84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C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BD78649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4764BA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F014FA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6199C0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46058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0B13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C274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 (1)</w:t>
            </w:r>
          </w:p>
        </w:tc>
      </w:tr>
      <w:tr w:rsidR="00C57A9B" w:rsidRPr="00AE6527" w14:paraId="48A7B429" w14:textId="77777777" w:rsidTr="00120B84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DD39EAB" w14:textId="77777777" w:rsidR="00C57A9B" w:rsidRPr="00AE6527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A7B0187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F6782E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6D31E9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209022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6560B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21 (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E134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bookmarkStart w:id="5" w:name="OLE_LINK202"/>
            <w:bookmarkStart w:id="6" w:name="OLE_LINK203"/>
            <w:bookmarkStart w:id="7" w:name="OLE_LINK204"/>
            <w:r w:rsidRPr="00FB6096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bookmarkEnd w:id="5"/>
            <w:bookmarkEnd w:id="6"/>
            <w:bookmarkEnd w:id="7"/>
            <w:r w:rsidRPr="00FB6096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F4F72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79 (6)</w:t>
            </w:r>
          </w:p>
        </w:tc>
      </w:tr>
      <w:tr w:rsidR="00C57A9B" w:rsidRPr="00AE6527" w14:paraId="15744EF2" w14:textId="77777777" w:rsidTr="00120B84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4B76A60" w14:textId="77777777" w:rsidR="00C57A9B" w:rsidRPr="00AE6527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B78CAC6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080F55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40FE08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5E3DB1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7F66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41 (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4C90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bookmarkStart w:id="8" w:name="OLE_LINK205"/>
            <w:bookmarkStart w:id="9" w:name="OLE_LINK206"/>
            <w:bookmarkStart w:id="10" w:name="OLE_LINK207"/>
            <w:r w:rsidRPr="00FB6096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bookmarkEnd w:id="8"/>
            <w:bookmarkEnd w:id="9"/>
            <w:bookmarkEnd w:id="10"/>
            <w:r w:rsidRPr="00FB6096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085B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143 (27)</w:t>
            </w:r>
          </w:p>
        </w:tc>
      </w:tr>
      <w:tr w:rsidR="00C57A9B" w:rsidRPr="00AE6527" w14:paraId="301E1E1F" w14:textId="77777777" w:rsidTr="00120B84">
        <w:trPr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A05631F" w14:textId="77777777" w:rsidR="00C57A9B" w:rsidRDefault="00C57A9B" w:rsidP="00120B84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RC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BB8617F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8118AE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9CB95C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7FB259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D574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FB6096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9ACE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BE9B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2 (0)</w:t>
            </w:r>
          </w:p>
        </w:tc>
      </w:tr>
      <w:tr w:rsidR="00C57A9B" w:rsidRPr="00AE6527" w14:paraId="61A7AB39" w14:textId="77777777" w:rsidTr="00120B84">
        <w:trPr>
          <w:jc w:val="center"/>
        </w:trPr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764EA0" w14:textId="77777777" w:rsidR="00C57A9B" w:rsidRDefault="00C57A9B" w:rsidP="00120B84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B30EEA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500917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9885A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70CC18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B52A809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2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0529BA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A1E90D9" w14:textId="77777777" w:rsidR="00C57A9B" w:rsidRPr="00FB6096" w:rsidRDefault="00C57A9B" w:rsidP="00120B8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 (3)</w:t>
            </w:r>
          </w:p>
        </w:tc>
      </w:tr>
    </w:tbl>
    <w:p w14:paraId="7860941A" w14:textId="77777777" w:rsidR="00C57A9B" w:rsidRDefault="00C57A9B" w:rsidP="00C57A9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bookmarkEnd w:id="0"/>
    <w:bookmarkEnd w:id="1"/>
    <w:bookmarkEnd w:id="2"/>
    <w:p w14:paraId="7C69F388" w14:textId="22350610" w:rsidR="00C46388" w:rsidRPr="00C417F3" w:rsidRDefault="00C46388" w:rsidP="00C463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C46388" w:rsidRPr="00C417F3" w:rsidSect="00C0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9719F"/>
    <w:multiLevelType w:val="hybridMultilevel"/>
    <w:tmpl w:val="CEA2D69E"/>
    <w:lvl w:ilvl="0" w:tplc="CEF8C0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A5E0B"/>
    <w:multiLevelType w:val="hybridMultilevel"/>
    <w:tmpl w:val="F8DCC5F2"/>
    <w:lvl w:ilvl="0" w:tplc="BBC89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00DCB"/>
    <w:multiLevelType w:val="hybridMultilevel"/>
    <w:tmpl w:val="E612C51E"/>
    <w:lvl w:ilvl="0" w:tplc="FB8AA6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DF6F3D"/>
    <w:multiLevelType w:val="hybridMultilevel"/>
    <w:tmpl w:val="89FC2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236D8"/>
    <w:multiLevelType w:val="hybridMultilevel"/>
    <w:tmpl w:val="77B856E8"/>
    <w:lvl w:ilvl="0" w:tplc="C70EE2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2E7AB1"/>
    <w:multiLevelType w:val="hybridMultilevel"/>
    <w:tmpl w:val="B06CB374"/>
    <w:lvl w:ilvl="0" w:tplc="4F54B0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BD2A4F"/>
    <w:multiLevelType w:val="hybridMultilevel"/>
    <w:tmpl w:val="881AE97A"/>
    <w:lvl w:ilvl="0" w:tplc="9196AE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095145"/>
    <w:multiLevelType w:val="hybridMultilevel"/>
    <w:tmpl w:val="E020AB0C"/>
    <w:lvl w:ilvl="0" w:tplc="D0947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755561">
    <w:abstractNumId w:val="6"/>
  </w:num>
  <w:num w:numId="2" w16cid:durableId="1913544195">
    <w:abstractNumId w:val="1"/>
  </w:num>
  <w:num w:numId="3" w16cid:durableId="417678002">
    <w:abstractNumId w:val="0"/>
  </w:num>
  <w:num w:numId="4" w16cid:durableId="307829410">
    <w:abstractNumId w:val="4"/>
  </w:num>
  <w:num w:numId="5" w16cid:durableId="1723358543">
    <w:abstractNumId w:val="7"/>
  </w:num>
  <w:num w:numId="6" w16cid:durableId="1474910967">
    <w:abstractNumId w:val="2"/>
  </w:num>
  <w:num w:numId="7" w16cid:durableId="562563052">
    <w:abstractNumId w:val="5"/>
  </w:num>
  <w:num w:numId="8" w16cid:durableId="962854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0773"/>
    <w:rsid w:val="000041C4"/>
    <w:rsid w:val="0000699E"/>
    <w:rsid w:val="00007F23"/>
    <w:rsid w:val="000208D0"/>
    <w:rsid w:val="000317D9"/>
    <w:rsid w:val="000329B6"/>
    <w:rsid w:val="000331B2"/>
    <w:rsid w:val="000376F9"/>
    <w:rsid w:val="00045143"/>
    <w:rsid w:val="0004586F"/>
    <w:rsid w:val="00047F71"/>
    <w:rsid w:val="00050065"/>
    <w:rsid w:val="00051956"/>
    <w:rsid w:val="000569AA"/>
    <w:rsid w:val="0006289F"/>
    <w:rsid w:val="00065590"/>
    <w:rsid w:val="00072EFE"/>
    <w:rsid w:val="00082C5F"/>
    <w:rsid w:val="000A20B8"/>
    <w:rsid w:val="000A643E"/>
    <w:rsid w:val="000A6DA4"/>
    <w:rsid w:val="000B1422"/>
    <w:rsid w:val="000C0C05"/>
    <w:rsid w:val="000D7417"/>
    <w:rsid w:val="000E2636"/>
    <w:rsid w:val="000E4885"/>
    <w:rsid w:val="000E5C59"/>
    <w:rsid w:val="000F09FE"/>
    <w:rsid w:val="000F7567"/>
    <w:rsid w:val="00104B31"/>
    <w:rsid w:val="001132A1"/>
    <w:rsid w:val="0012079E"/>
    <w:rsid w:val="00121B0E"/>
    <w:rsid w:val="001229C6"/>
    <w:rsid w:val="00122E25"/>
    <w:rsid w:val="00123F96"/>
    <w:rsid w:val="0013731F"/>
    <w:rsid w:val="00140472"/>
    <w:rsid w:val="001406AD"/>
    <w:rsid w:val="00143369"/>
    <w:rsid w:val="0014648D"/>
    <w:rsid w:val="00156A51"/>
    <w:rsid w:val="001664D2"/>
    <w:rsid w:val="00166A7E"/>
    <w:rsid w:val="00167227"/>
    <w:rsid w:val="00176B5E"/>
    <w:rsid w:val="00184470"/>
    <w:rsid w:val="00190685"/>
    <w:rsid w:val="0019081D"/>
    <w:rsid w:val="00192AE5"/>
    <w:rsid w:val="001A7E3B"/>
    <w:rsid w:val="001D4A7E"/>
    <w:rsid w:val="001E5D99"/>
    <w:rsid w:val="001F1B94"/>
    <w:rsid w:val="001F1FE1"/>
    <w:rsid w:val="001F2910"/>
    <w:rsid w:val="002104F4"/>
    <w:rsid w:val="00211F22"/>
    <w:rsid w:val="00214181"/>
    <w:rsid w:val="00215AFA"/>
    <w:rsid w:val="00216452"/>
    <w:rsid w:val="00216A71"/>
    <w:rsid w:val="00216BE5"/>
    <w:rsid w:val="0022235A"/>
    <w:rsid w:val="002513CC"/>
    <w:rsid w:val="00262103"/>
    <w:rsid w:val="00273EA8"/>
    <w:rsid w:val="00274D0A"/>
    <w:rsid w:val="002911E5"/>
    <w:rsid w:val="002A2BCA"/>
    <w:rsid w:val="002A320E"/>
    <w:rsid w:val="002A72C0"/>
    <w:rsid w:val="002B2E84"/>
    <w:rsid w:val="002C0601"/>
    <w:rsid w:val="002C0FBE"/>
    <w:rsid w:val="002C3C6D"/>
    <w:rsid w:val="002C5050"/>
    <w:rsid w:val="002D319B"/>
    <w:rsid w:val="002D7926"/>
    <w:rsid w:val="002E0F65"/>
    <w:rsid w:val="002F0D37"/>
    <w:rsid w:val="002F0F21"/>
    <w:rsid w:val="003012BD"/>
    <w:rsid w:val="00303D23"/>
    <w:rsid w:val="00306327"/>
    <w:rsid w:val="003073D6"/>
    <w:rsid w:val="00311B25"/>
    <w:rsid w:val="00312403"/>
    <w:rsid w:val="00326222"/>
    <w:rsid w:val="003332FF"/>
    <w:rsid w:val="003345C4"/>
    <w:rsid w:val="003347E4"/>
    <w:rsid w:val="00352784"/>
    <w:rsid w:val="0035579D"/>
    <w:rsid w:val="00366577"/>
    <w:rsid w:val="003733C9"/>
    <w:rsid w:val="0038088B"/>
    <w:rsid w:val="003A3F22"/>
    <w:rsid w:val="003A7BE1"/>
    <w:rsid w:val="003C519B"/>
    <w:rsid w:val="003D1088"/>
    <w:rsid w:val="003D676C"/>
    <w:rsid w:val="003D7CC6"/>
    <w:rsid w:val="003E09E7"/>
    <w:rsid w:val="003E3462"/>
    <w:rsid w:val="003E7FBA"/>
    <w:rsid w:val="00404863"/>
    <w:rsid w:val="00406C91"/>
    <w:rsid w:val="004210AE"/>
    <w:rsid w:val="00421F2E"/>
    <w:rsid w:val="00421FCA"/>
    <w:rsid w:val="00424989"/>
    <w:rsid w:val="004328D2"/>
    <w:rsid w:val="00440E96"/>
    <w:rsid w:val="00444EA5"/>
    <w:rsid w:val="00446F2D"/>
    <w:rsid w:val="004539BC"/>
    <w:rsid w:val="00453C94"/>
    <w:rsid w:val="0045470F"/>
    <w:rsid w:val="00456925"/>
    <w:rsid w:val="00456B8E"/>
    <w:rsid w:val="0046006A"/>
    <w:rsid w:val="00464E9C"/>
    <w:rsid w:val="00470915"/>
    <w:rsid w:val="00472E9F"/>
    <w:rsid w:val="00475D72"/>
    <w:rsid w:val="004761A7"/>
    <w:rsid w:val="00483F52"/>
    <w:rsid w:val="0048674C"/>
    <w:rsid w:val="00495B51"/>
    <w:rsid w:val="00497AD7"/>
    <w:rsid w:val="00497F39"/>
    <w:rsid w:val="004A38B0"/>
    <w:rsid w:val="004B607F"/>
    <w:rsid w:val="004C5CA9"/>
    <w:rsid w:val="004C67DD"/>
    <w:rsid w:val="004D0CA3"/>
    <w:rsid w:val="004D3934"/>
    <w:rsid w:val="004E075F"/>
    <w:rsid w:val="004E4745"/>
    <w:rsid w:val="004E7F7D"/>
    <w:rsid w:val="004F19BB"/>
    <w:rsid w:val="004F54DB"/>
    <w:rsid w:val="0050751A"/>
    <w:rsid w:val="0051355B"/>
    <w:rsid w:val="005151E5"/>
    <w:rsid w:val="0051735B"/>
    <w:rsid w:val="005224E7"/>
    <w:rsid w:val="00543C6F"/>
    <w:rsid w:val="00545841"/>
    <w:rsid w:val="00560739"/>
    <w:rsid w:val="005734CD"/>
    <w:rsid w:val="0058125B"/>
    <w:rsid w:val="00584A38"/>
    <w:rsid w:val="00596CEB"/>
    <w:rsid w:val="00596E29"/>
    <w:rsid w:val="005A27DA"/>
    <w:rsid w:val="005A6D17"/>
    <w:rsid w:val="005B35F0"/>
    <w:rsid w:val="005B7AE9"/>
    <w:rsid w:val="005C4724"/>
    <w:rsid w:val="005D5F1D"/>
    <w:rsid w:val="005E5BED"/>
    <w:rsid w:val="00601756"/>
    <w:rsid w:val="00603F7B"/>
    <w:rsid w:val="00616303"/>
    <w:rsid w:val="0062283A"/>
    <w:rsid w:val="00623168"/>
    <w:rsid w:val="00633DDC"/>
    <w:rsid w:val="00654E71"/>
    <w:rsid w:val="00657C22"/>
    <w:rsid w:val="00664ABB"/>
    <w:rsid w:val="006654CB"/>
    <w:rsid w:val="00670773"/>
    <w:rsid w:val="00674450"/>
    <w:rsid w:val="006753EE"/>
    <w:rsid w:val="00682CF7"/>
    <w:rsid w:val="00684AF1"/>
    <w:rsid w:val="00693278"/>
    <w:rsid w:val="006A5EEB"/>
    <w:rsid w:val="006A77E1"/>
    <w:rsid w:val="006C0727"/>
    <w:rsid w:val="006C3AF8"/>
    <w:rsid w:val="006C4748"/>
    <w:rsid w:val="006C5466"/>
    <w:rsid w:val="006C69B3"/>
    <w:rsid w:val="006D3FBA"/>
    <w:rsid w:val="006D6842"/>
    <w:rsid w:val="006F05B4"/>
    <w:rsid w:val="006F42F6"/>
    <w:rsid w:val="006F4A59"/>
    <w:rsid w:val="00704D0B"/>
    <w:rsid w:val="00721DA0"/>
    <w:rsid w:val="007263AD"/>
    <w:rsid w:val="00727D55"/>
    <w:rsid w:val="00755B6A"/>
    <w:rsid w:val="0075724B"/>
    <w:rsid w:val="00770320"/>
    <w:rsid w:val="00776E70"/>
    <w:rsid w:val="007935F5"/>
    <w:rsid w:val="0079733A"/>
    <w:rsid w:val="00797EB6"/>
    <w:rsid w:val="007A255C"/>
    <w:rsid w:val="007B61E0"/>
    <w:rsid w:val="007B72EA"/>
    <w:rsid w:val="007C1570"/>
    <w:rsid w:val="007D2888"/>
    <w:rsid w:val="007D3581"/>
    <w:rsid w:val="007D4D53"/>
    <w:rsid w:val="007D528B"/>
    <w:rsid w:val="007E3FC8"/>
    <w:rsid w:val="007E688B"/>
    <w:rsid w:val="007E77A7"/>
    <w:rsid w:val="008048A0"/>
    <w:rsid w:val="0080683A"/>
    <w:rsid w:val="008207C4"/>
    <w:rsid w:val="008221AB"/>
    <w:rsid w:val="00831239"/>
    <w:rsid w:val="008331EC"/>
    <w:rsid w:val="0083791B"/>
    <w:rsid w:val="0084161E"/>
    <w:rsid w:val="00841F78"/>
    <w:rsid w:val="008433FD"/>
    <w:rsid w:val="00850985"/>
    <w:rsid w:val="00850EC3"/>
    <w:rsid w:val="008511B7"/>
    <w:rsid w:val="00854DF2"/>
    <w:rsid w:val="0085768F"/>
    <w:rsid w:val="008670A4"/>
    <w:rsid w:val="00880E7E"/>
    <w:rsid w:val="0088460D"/>
    <w:rsid w:val="00887FD4"/>
    <w:rsid w:val="008961C7"/>
    <w:rsid w:val="008A4B19"/>
    <w:rsid w:val="008A64B5"/>
    <w:rsid w:val="008B29BE"/>
    <w:rsid w:val="008B6675"/>
    <w:rsid w:val="008C110B"/>
    <w:rsid w:val="008C581F"/>
    <w:rsid w:val="008C5957"/>
    <w:rsid w:val="008E308B"/>
    <w:rsid w:val="008E3BD7"/>
    <w:rsid w:val="008E3BE7"/>
    <w:rsid w:val="008F40E3"/>
    <w:rsid w:val="008F601D"/>
    <w:rsid w:val="00901418"/>
    <w:rsid w:val="00906036"/>
    <w:rsid w:val="0092649B"/>
    <w:rsid w:val="00930393"/>
    <w:rsid w:val="00930B4F"/>
    <w:rsid w:val="00935F7D"/>
    <w:rsid w:val="00950D60"/>
    <w:rsid w:val="00954BB7"/>
    <w:rsid w:val="009701BF"/>
    <w:rsid w:val="0097120B"/>
    <w:rsid w:val="00972E1A"/>
    <w:rsid w:val="009773F8"/>
    <w:rsid w:val="009808A1"/>
    <w:rsid w:val="00991FA5"/>
    <w:rsid w:val="00992308"/>
    <w:rsid w:val="009A2D29"/>
    <w:rsid w:val="009B0856"/>
    <w:rsid w:val="009B35F1"/>
    <w:rsid w:val="009D118C"/>
    <w:rsid w:val="009D1DCC"/>
    <w:rsid w:val="009D2732"/>
    <w:rsid w:val="009D6E36"/>
    <w:rsid w:val="009E0AFC"/>
    <w:rsid w:val="009E1E86"/>
    <w:rsid w:val="009E25F1"/>
    <w:rsid w:val="009F295B"/>
    <w:rsid w:val="009F65E6"/>
    <w:rsid w:val="009F6E8A"/>
    <w:rsid w:val="009F7F3D"/>
    <w:rsid w:val="00A03D8A"/>
    <w:rsid w:val="00A079DB"/>
    <w:rsid w:val="00A309E8"/>
    <w:rsid w:val="00A32309"/>
    <w:rsid w:val="00A34CC2"/>
    <w:rsid w:val="00A44AED"/>
    <w:rsid w:val="00A455BE"/>
    <w:rsid w:val="00A54C4F"/>
    <w:rsid w:val="00A62C0B"/>
    <w:rsid w:val="00A67984"/>
    <w:rsid w:val="00A75829"/>
    <w:rsid w:val="00A76918"/>
    <w:rsid w:val="00A76ECF"/>
    <w:rsid w:val="00A93C17"/>
    <w:rsid w:val="00A9526D"/>
    <w:rsid w:val="00A95FB1"/>
    <w:rsid w:val="00AB1BF8"/>
    <w:rsid w:val="00AC22A2"/>
    <w:rsid w:val="00AD0C29"/>
    <w:rsid w:val="00AD10B9"/>
    <w:rsid w:val="00AD2689"/>
    <w:rsid w:val="00AE2B6E"/>
    <w:rsid w:val="00AE310D"/>
    <w:rsid w:val="00AF4BD9"/>
    <w:rsid w:val="00AF5FBF"/>
    <w:rsid w:val="00B0463D"/>
    <w:rsid w:val="00B11C1B"/>
    <w:rsid w:val="00B13C63"/>
    <w:rsid w:val="00B2392C"/>
    <w:rsid w:val="00B25039"/>
    <w:rsid w:val="00B411A4"/>
    <w:rsid w:val="00B41CB5"/>
    <w:rsid w:val="00B563A1"/>
    <w:rsid w:val="00B7454A"/>
    <w:rsid w:val="00B77213"/>
    <w:rsid w:val="00B7758A"/>
    <w:rsid w:val="00B87405"/>
    <w:rsid w:val="00B907BD"/>
    <w:rsid w:val="00B959B4"/>
    <w:rsid w:val="00B960FA"/>
    <w:rsid w:val="00B979E6"/>
    <w:rsid w:val="00B97F07"/>
    <w:rsid w:val="00BA2E44"/>
    <w:rsid w:val="00BB5F17"/>
    <w:rsid w:val="00BC04B6"/>
    <w:rsid w:val="00BC227C"/>
    <w:rsid w:val="00BC48C0"/>
    <w:rsid w:val="00BD1436"/>
    <w:rsid w:val="00BD23C5"/>
    <w:rsid w:val="00BD49EB"/>
    <w:rsid w:val="00BD751B"/>
    <w:rsid w:val="00BF0D18"/>
    <w:rsid w:val="00BF3F6F"/>
    <w:rsid w:val="00BF50AE"/>
    <w:rsid w:val="00C0004C"/>
    <w:rsid w:val="00C02CB2"/>
    <w:rsid w:val="00C045FC"/>
    <w:rsid w:val="00C05F11"/>
    <w:rsid w:val="00C06127"/>
    <w:rsid w:val="00C318AA"/>
    <w:rsid w:val="00C417F3"/>
    <w:rsid w:val="00C46388"/>
    <w:rsid w:val="00C47E6E"/>
    <w:rsid w:val="00C53084"/>
    <w:rsid w:val="00C53C9A"/>
    <w:rsid w:val="00C57A9B"/>
    <w:rsid w:val="00C60BB2"/>
    <w:rsid w:val="00C65111"/>
    <w:rsid w:val="00C708E7"/>
    <w:rsid w:val="00C7458E"/>
    <w:rsid w:val="00C778A0"/>
    <w:rsid w:val="00C77CDC"/>
    <w:rsid w:val="00C82E72"/>
    <w:rsid w:val="00C902A4"/>
    <w:rsid w:val="00C90F3F"/>
    <w:rsid w:val="00C949BE"/>
    <w:rsid w:val="00CB76B5"/>
    <w:rsid w:val="00CC0D5F"/>
    <w:rsid w:val="00CC1527"/>
    <w:rsid w:val="00CC2988"/>
    <w:rsid w:val="00CC6B1B"/>
    <w:rsid w:val="00CC731E"/>
    <w:rsid w:val="00CC7366"/>
    <w:rsid w:val="00CD1B32"/>
    <w:rsid w:val="00CD2990"/>
    <w:rsid w:val="00CD38E2"/>
    <w:rsid w:val="00CD62E8"/>
    <w:rsid w:val="00CE4D61"/>
    <w:rsid w:val="00CE6F82"/>
    <w:rsid w:val="00D25F05"/>
    <w:rsid w:val="00D3040A"/>
    <w:rsid w:val="00D372E2"/>
    <w:rsid w:val="00D443E3"/>
    <w:rsid w:val="00D44810"/>
    <w:rsid w:val="00D5420C"/>
    <w:rsid w:val="00D564D8"/>
    <w:rsid w:val="00D6603A"/>
    <w:rsid w:val="00D674FF"/>
    <w:rsid w:val="00D7384D"/>
    <w:rsid w:val="00D74455"/>
    <w:rsid w:val="00D81396"/>
    <w:rsid w:val="00D8493E"/>
    <w:rsid w:val="00D910A7"/>
    <w:rsid w:val="00D95D57"/>
    <w:rsid w:val="00D964E3"/>
    <w:rsid w:val="00DA0606"/>
    <w:rsid w:val="00DB019F"/>
    <w:rsid w:val="00DB6A77"/>
    <w:rsid w:val="00DD27C8"/>
    <w:rsid w:val="00DD5588"/>
    <w:rsid w:val="00DD71E5"/>
    <w:rsid w:val="00DF14FB"/>
    <w:rsid w:val="00DF30FA"/>
    <w:rsid w:val="00DF5CFC"/>
    <w:rsid w:val="00E00F11"/>
    <w:rsid w:val="00E07F87"/>
    <w:rsid w:val="00E21C21"/>
    <w:rsid w:val="00E30B5E"/>
    <w:rsid w:val="00E4368E"/>
    <w:rsid w:val="00E47D94"/>
    <w:rsid w:val="00E62518"/>
    <w:rsid w:val="00E71DCF"/>
    <w:rsid w:val="00E77474"/>
    <w:rsid w:val="00E80899"/>
    <w:rsid w:val="00E814A9"/>
    <w:rsid w:val="00E84BB7"/>
    <w:rsid w:val="00E92538"/>
    <w:rsid w:val="00E95367"/>
    <w:rsid w:val="00E9691F"/>
    <w:rsid w:val="00EA0C8C"/>
    <w:rsid w:val="00EA48E3"/>
    <w:rsid w:val="00EC5052"/>
    <w:rsid w:val="00ED71BE"/>
    <w:rsid w:val="00ED7DD8"/>
    <w:rsid w:val="00EE0BBE"/>
    <w:rsid w:val="00EE1308"/>
    <w:rsid w:val="00EE286D"/>
    <w:rsid w:val="00F10D42"/>
    <w:rsid w:val="00F167D0"/>
    <w:rsid w:val="00F21413"/>
    <w:rsid w:val="00F22B9F"/>
    <w:rsid w:val="00F27E96"/>
    <w:rsid w:val="00F32E8B"/>
    <w:rsid w:val="00F40D0A"/>
    <w:rsid w:val="00F523B1"/>
    <w:rsid w:val="00F5306D"/>
    <w:rsid w:val="00F53AE9"/>
    <w:rsid w:val="00F6416E"/>
    <w:rsid w:val="00F64D53"/>
    <w:rsid w:val="00F7630D"/>
    <w:rsid w:val="00F8005D"/>
    <w:rsid w:val="00F92C9F"/>
    <w:rsid w:val="00F9585C"/>
    <w:rsid w:val="00FA6A6E"/>
    <w:rsid w:val="00FA7053"/>
    <w:rsid w:val="00FC7472"/>
    <w:rsid w:val="00FD0C6E"/>
    <w:rsid w:val="00FD1C2E"/>
    <w:rsid w:val="00FD328D"/>
    <w:rsid w:val="00FD4ED7"/>
    <w:rsid w:val="00FE0197"/>
    <w:rsid w:val="00FE393C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C74E"/>
  <w15:docId w15:val="{BC1559BF-03D1-0640-93DF-668D53B0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77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64D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C736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36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C7366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C736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F75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756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5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784"/>
    <w:rPr>
      <w:sz w:val="20"/>
      <w:szCs w:val="20"/>
    </w:rPr>
  </w:style>
  <w:style w:type="table" w:styleId="TableGrid">
    <w:name w:val="Table Grid"/>
    <w:basedOn w:val="TableNormal"/>
    <w:uiPriority w:val="39"/>
    <w:rsid w:val="009E25F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1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7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4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7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9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4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4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5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6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1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0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4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0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1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6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2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1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7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5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5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4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8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9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5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8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7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0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1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4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1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0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3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0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8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9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4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1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7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9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7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4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0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2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5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9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1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1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27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8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9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7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4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8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1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9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5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9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7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0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5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8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8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4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2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2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6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3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4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7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4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45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5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6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5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2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4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94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5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7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8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7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4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0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3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5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4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53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9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9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9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7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3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89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8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6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1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5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5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5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3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1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8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7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5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2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8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4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D97CCCAA-5EF6-E24E-B67E-CDD02DDE1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ihan</dc:creator>
  <cp:keywords/>
  <dc:description/>
  <cp:lastModifiedBy>Zhang, Haihan</cp:lastModifiedBy>
  <cp:revision>467</cp:revision>
  <dcterms:created xsi:type="dcterms:W3CDTF">2024-02-07T20:04:00Z</dcterms:created>
  <dcterms:modified xsi:type="dcterms:W3CDTF">2024-11-19T22:43:00Z</dcterms:modified>
</cp:coreProperties>
</file>